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BE8" w:rsidRPr="00C40CA9" w:rsidRDefault="00C40CA9">
      <w:pPr>
        <w:spacing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bookmarkStart w:id="0" w:name="_Hlk143938273"/>
      <w:bookmarkStart w:id="1" w:name="_GoBack"/>
      <w:bookmarkEnd w:id="1"/>
      <w:r w:rsidRPr="00C40CA9">
        <w:rPr>
          <w:rFonts w:ascii="Times New Roman" w:eastAsia="Times New Roman" w:hAnsi="Times New Roman" w:cs="Times New Roman"/>
          <w:b/>
          <w:bCs/>
          <w:sz w:val="21"/>
          <w:szCs w:val="21"/>
        </w:rPr>
        <w:t>Supplementary Table 1</w:t>
      </w:r>
      <w:r w:rsidRPr="00C40CA9">
        <w:rPr>
          <w:rFonts w:ascii="Times New Roman" w:eastAsia="SimSun" w:hAnsi="Times New Roman" w:cs="Times New Roman" w:hint="eastAsia"/>
          <w:b/>
          <w:bCs/>
          <w:sz w:val="21"/>
          <w:szCs w:val="21"/>
          <w:lang w:eastAsia="zh-CN"/>
        </w:rPr>
        <w:t>.</w:t>
      </w:r>
      <w:r w:rsidRPr="00C40CA9">
        <w:rPr>
          <w:rFonts w:ascii="Times New Roman" w:eastAsia="Times New Roman" w:hAnsi="Times New Roman" w:cs="Times New Roman"/>
          <w:sz w:val="21"/>
          <w:szCs w:val="21"/>
        </w:rPr>
        <w:t xml:space="preserve"> Distribution of Knowledge Section</w:t>
      </w:r>
    </w:p>
    <w:tbl>
      <w:tblPr>
        <w:tblStyle w:val="Style14"/>
        <w:tblW w:w="13173" w:type="dxa"/>
        <w:tblBorders>
          <w:top w:val="none" w:sz="0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04"/>
        <w:gridCol w:w="1423"/>
        <w:gridCol w:w="1423"/>
        <w:gridCol w:w="1423"/>
      </w:tblGrid>
      <w:tr w:rsidR="00EB3BE8" w:rsidRPr="00C40CA9">
        <w:trPr>
          <w:trHeight w:val="464"/>
        </w:trPr>
        <w:tc>
          <w:tcPr>
            <w:tcW w:w="89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Knowledge</w:t>
            </w:r>
          </w:p>
        </w:tc>
        <w:tc>
          <w:tcPr>
            <w:tcW w:w="42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jc w:val="center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EB3BE8" w:rsidRPr="00C40CA9">
        <w:trPr>
          <w:trHeight w:val="464"/>
        </w:trPr>
        <w:tc>
          <w:tcPr>
            <w:tcW w:w="89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EB3BE8">
            <w:pPr>
              <w:spacing w:line="480" w:lineRule="auto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Incorrec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jc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Correc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jc w:val="center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Average Score</w:t>
            </w:r>
          </w:p>
        </w:tc>
      </w:tr>
      <w:tr w:rsidR="00EB3BE8" w:rsidRPr="00C40CA9">
        <w:trPr>
          <w:trHeight w:val="371"/>
        </w:trPr>
        <w:tc>
          <w:tcPr>
            <w:tcW w:w="8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1.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Urinary system stones encompass those found in the kidneys, ureters, bladder, and urethra.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09(30.47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05(69.53)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70±0.46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2. Compared to males, females are more susceptible to urinary system stones</w:t>
            </w:r>
            <w:r w:rsidRPr="00C40CA9">
              <w:rPr>
                <w:rFonts w:ascii="Times New Roman" w:eastAsia="楷体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C40CA9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*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92(58.3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22(41.6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42±0.49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3. The majority of urinary system stones do not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induce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typical symptoms before an attack and are often discovered during medical examinations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31(52.3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83(47.6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48±0.50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4. A family history of stones, metabolic syndrome, kidney diseases, and high-temperature working environments may all elevate the risk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of urinary system stones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97(39.1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17(60.8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1±0.49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5. Urinary system diseases such as urinary obstruction or urinary tract infections can increase the risk of urinary system stones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54(34.9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60(65.0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5±0.48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  <w:lang w:eastAsia="zh-CN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6. Consumption of calcium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(e.g., taking calcium supplements or regularly consuming calcium-rich foods)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within normal limits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can lead to urinary system stones</w:t>
            </w:r>
            <w:r w:rsidRPr="00C40CA9">
              <w:rPr>
                <w:rFonts w:ascii="Times New Roman" w:eastAsia="楷体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C40CA9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*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54(34.9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60(65.0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2±0.49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 xml:space="preserve">7. If left untreated, urinary system stones can potentially impair </w:t>
            </w: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kidney function and, in severe cases, lead to conditions like uremia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48(34.3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66(65.6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6±0.48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reatments for urinary system stones encompass pharmacologically induced stone expulsion, ultrasonic lithotripsy, and surgical extraction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96(29.1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18(70.81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71±0.46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9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smaller stones, adopting lifestyle modifications, increasing fluid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umption, and other non-invasive measures can facilitate natural stone expulsion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2(30.7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02(69.2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9±0</w:t>
            </w: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.46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bookmarkStart w:id="2" w:name="_Hlk143862772"/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successful treatment, it is crucial to sustain healthy lifestyle choices and dietary habits to avert stone recurrence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62(25.8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52(74.1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74±0.44</w:t>
            </w:r>
          </w:p>
        </w:tc>
      </w:tr>
      <w:bookmarkEnd w:id="2"/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inishing intake of foods high in oxalates, such as black tea, spinach, celery, potatoes, mangoes, and strawberries, is beneficial for stone prevention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78(47.1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36(52.8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53±0.50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fficient hydration plays a pivotal role in the prevention of urinary system stones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44(33.9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70(66.0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6±0.47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tricting foods with high purine content, including organ meats, canned sardines, and various seafood, aids in stone preventi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88(38.2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26(61.74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62±0.49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4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r physical activity and avoiding extended periods of inactivity can cont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ute to the prevention of urinary system stones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70(26.6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44(73.3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73±0.44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5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miting the intake of animal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 found in meats, eggs, and dairy products is advantageous in preventing urinary system stones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01(6</w:t>
            </w: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9.13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3(30.8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31±0.46</w:t>
            </w:r>
          </w:p>
        </w:tc>
      </w:tr>
      <w:tr w:rsidR="00EB3BE8" w:rsidRPr="00C40CA9">
        <w:trPr>
          <w:trHeight w:val="352"/>
        </w:trPr>
        <w:tc>
          <w:tcPr>
            <w:tcW w:w="89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楷体" w:hAnsi="Times New Roman" w:cs="Times New Roman"/>
                <w:b/>
                <w:bCs/>
                <w:sz w:val="20"/>
                <w:szCs w:val="20"/>
              </w:rPr>
            </w:pPr>
            <w:bookmarkStart w:id="3" w:name="_Hlk143863123"/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.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ing consumption of citric acid-rich foods, such as oranges, pineapples, and grapes, supports urinary stone prevention efforts</w:t>
            </w:r>
            <w:r w:rsidRPr="00C40CA9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bookmarkStart w:id="4" w:name="OLE_LINK1"/>
            <w:r w:rsidRPr="00C40CA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*</w:t>
            </w:r>
            <w:bookmarkEnd w:id="4"/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64(75.3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50(24.6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0.25±0.43</w:t>
            </w:r>
          </w:p>
        </w:tc>
      </w:tr>
    </w:tbl>
    <w:bookmarkEnd w:id="3"/>
    <w:p w:rsidR="00EB3BE8" w:rsidRPr="00C40CA9" w:rsidRDefault="00C40CA9">
      <w:pPr>
        <w:spacing w:line="480" w:lineRule="auto"/>
        <w:jc w:val="both"/>
        <w:rPr>
          <w:rFonts w:ascii="Times New Roman" w:eastAsia="Microsoft YaHei UI" w:hAnsi="Times New Roman" w:cs="Times New Roman"/>
          <w:sz w:val="21"/>
          <w:szCs w:val="21"/>
          <w:lang w:eastAsia="zh-CN"/>
        </w:rPr>
        <w:sectPr w:rsidR="00EB3BE8" w:rsidRPr="00C40CA9">
          <w:pgSz w:w="15840" w:h="12240" w:orient="landscape"/>
          <w:pgMar w:top="1800" w:right="1440" w:bottom="1800" w:left="1440" w:header="851" w:footer="992" w:gutter="0"/>
          <w:cols w:space="720"/>
        </w:sectPr>
      </w:pPr>
      <w:r w:rsidRPr="00C40CA9"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*: </w:t>
      </w:r>
      <w:r w:rsidRPr="00C40CA9">
        <w:rPr>
          <w:rFonts w:ascii="Times New Roman" w:eastAsia="Microsoft YaHei UI" w:hAnsi="Times New Roman" w:cs="Times New Roman"/>
          <w:color w:val="000000"/>
          <w:sz w:val="24"/>
          <w:shd w:val="clear" w:color="auto" w:fill="FFFFFF"/>
        </w:rPr>
        <w:t>The correct answer for these questions was "wrong"</w:t>
      </w:r>
      <w:r w:rsidRPr="00C40CA9">
        <w:rPr>
          <w:rFonts w:ascii="Times New Roman" w:eastAsia="Microsoft YaHei UI" w:hAnsi="Times New Roman" w:cs="Times New Roman" w:hint="eastAsia"/>
          <w:color w:val="000000"/>
          <w:sz w:val="24"/>
          <w:shd w:val="clear" w:color="auto" w:fill="FFFFFF"/>
          <w:lang w:eastAsia="zh-CN"/>
        </w:rPr>
        <w:t>.</w:t>
      </w:r>
      <w:r w:rsidRPr="00C40CA9">
        <w:rPr>
          <w:rFonts w:ascii="Times New Roman" w:eastAsia="Microsoft YaHei UI" w:hAnsi="Times New Roman" w:cs="Times New Roman" w:hint="eastAsia"/>
          <w:color w:val="000000"/>
          <w:sz w:val="24"/>
          <w:shd w:val="clear" w:color="auto" w:fill="FFFFFF"/>
          <w:lang w:eastAsia="zh-CN"/>
        </w:rPr>
        <w:t xml:space="preserve"> </w:t>
      </w:r>
    </w:p>
    <w:p w:rsidR="00EB3BE8" w:rsidRPr="00C40CA9" w:rsidRDefault="00C40CA9">
      <w:pPr>
        <w:spacing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C40CA9">
        <w:rPr>
          <w:rFonts w:ascii="Times New Roman" w:eastAsia="Times New Roman" w:hAnsi="Times New Roman" w:cs="Times New Roman"/>
          <w:b/>
          <w:bCs/>
          <w:sz w:val="21"/>
          <w:szCs w:val="21"/>
        </w:rPr>
        <w:lastRenderedPageBreak/>
        <w:t>Supplementary Table 2</w:t>
      </w:r>
      <w:r w:rsidRPr="00C40CA9">
        <w:rPr>
          <w:rFonts w:ascii="Times New Roman" w:eastAsia="SimSun" w:hAnsi="Times New Roman" w:cs="Times New Roman" w:hint="eastAsia"/>
          <w:b/>
          <w:bCs/>
          <w:sz w:val="21"/>
          <w:szCs w:val="21"/>
          <w:lang w:eastAsia="zh-CN"/>
        </w:rPr>
        <w:t>.</w:t>
      </w:r>
      <w:r w:rsidRPr="00C40CA9">
        <w:rPr>
          <w:rFonts w:ascii="Times New Roman" w:eastAsia="Times New Roman" w:hAnsi="Times New Roman" w:cs="Times New Roman"/>
          <w:sz w:val="21"/>
          <w:szCs w:val="21"/>
        </w:rPr>
        <w:t xml:space="preserve"> Distribution of the Attitude Section</w:t>
      </w:r>
    </w:p>
    <w:tbl>
      <w:tblPr>
        <w:tblStyle w:val="Style15"/>
        <w:tblW w:w="13168" w:type="dxa"/>
        <w:tblBorders>
          <w:top w:val="none" w:sz="0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71"/>
        <w:gridCol w:w="1188"/>
        <w:gridCol w:w="1188"/>
        <w:gridCol w:w="1188"/>
        <w:gridCol w:w="1188"/>
        <w:gridCol w:w="1357"/>
        <w:gridCol w:w="1188"/>
      </w:tblGrid>
      <w:tr w:rsidR="00EB3BE8" w:rsidRPr="00C40CA9">
        <w:trPr>
          <w:trHeight w:val="270"/>
        </w:trPr>
        <w:tc>
          <w:tcPr>
            <w:tcW w:w="5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jc w:val="center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Attitud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Average Score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believe my current knowledge about urinary system stones suffices for effective stone prevention.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18(11.64)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60(25.64)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45(34.02)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52(24.85)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9(3.85)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16±1.05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ary system stones often manifest with subtle symptoms, thus excessive worry is unnecessary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8(2.7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36(13.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83(27.9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56(44.9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11(10.9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48±0.95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r screenings for urinary system stones are essential for everyone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37(13.5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30(42.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1(30.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23(12.1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3(1.2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55±0.92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 is vital to maintain a balanced calcium intake to prevent urinary system stones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29(12.7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58(45.1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21(31.6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92(9.0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4(1.3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59±0.87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miting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purine foods is critical for urinary system stone prevention. Examples include organ meats, canned sardines, and seafood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07(20.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29(42.3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49(24.5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00(9.8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9(2.8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68±1.00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's important to reduce intake of oxalate-rich foods for stone prevention, such as black tea, spinach, celery, potatoes, mangoes, and strawberries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46(14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48(34.3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29(32.4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49(14.6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2(4.1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40±1.04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reasing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umption of animal protein-rich foods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lays a key role in preventing urinary system stones. This includes meat, eggs, and dairy products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96(9.4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67(26.3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37(33.2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56(25.2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8(5.7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09±1.06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ting back on citric acid-rich foods is beneficial for stone prevention. These include oranges, pineapples, and grapes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08(10.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73(26.9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85(37.9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88(18.5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0(5.9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18±1.04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5" w:name="_Hlk143864826"/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equate hydration is imperative for the p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ntion of urinary system stones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53(34.8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98(39.2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23(12.1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88(8.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2(5.1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90±1.13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ting in moderate physical activity is crucial for urinary stone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ention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61(3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84(37.8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25(12.3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88(8.6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6(5.5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89±1.15</w:t>
            </w:r>
          </w:p>
        </w:tc>
      </w:tr>
      <w:tr w:rsidR="00EB3BE8" w:rsidRPr="00C40CA9">
        <w:trPr>
          <w:trHeight w:val="270"/>
        </w:trPr>
        <w:tc>
          <w:tcPr>
            <w:tcW w:w="5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1"/>
              </w:numPr>
              <w:tabs>
                <w:tab w:val="left" w:pos="1170"/>
              </w:tabs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ing lifestyle and dietary habits to prevent urinary system stones can be challenging.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3(7.2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12(20.91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3(30.87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4(30.9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02(10.0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.84±1.09</w:t>
            </w:r>
          </w:p>
        </w:tc>
      </w:tr>
      <w:bookmarkEnd w:id="5"/>
    </w:tbl>
    <w:p w:rsidR="00EB3BE8" w:rsidRPr="00C40CA9" w:rsidRDefault="00EB3BE8">
      <w:pPr>
        <w:spacing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  <w:sectPr w:rsidR="00EB3BE8" w:rsidRPr="00C40CA9">
          <w:pgSz w:w="15840" w:h="12240" w:orient="landscape"/>
          <w:pgMar w:top="1800" w:right="1440" w:bottom="1800" w:left="1440" w:header="851" w:footer="992" w:gutter="0"/>
          <w:cols w:space="720"/>
        </w:sectPr>
      </w:pPr>
    </w:p>
    <w:p w:rsidR="00EB3BE8" w:rsidRPr="00C40CA9" w:rsidRDefault="00C40CA9">
      <w:pPr>
        <w:widowControl w:val="0"/>
        <w:spacing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C40CA9">
        <w:rPr>
          <w:rFonts w:ascii="Times New Roman" w:eastAsia="Times New Roman" w:hAnsi="Times New Roman" w:cs="Times New Roman"/>
          <w:b/>
          <w:bCs/>
          <w:sz w:val="21"/>
          <w:szCs w:val="21"/>
        </w:rPr>
        <w:lastRenderedPageBreak/>
        <w:t>Supplementary Table 3</w:t>
      </w:r>
      <w:r w:rsidRPr="00C40CA9">
        <w:rPr>
          <w:rFonts w:ascii="Times New Roman" w:eastAsia="SimSun" w:hAnsi="Times New Roman" w:cs="Times New Roman" w:hint="eastAsia"/>
          <w:b/>
          <w:bCs/>
          <w:sz w:val="21"/>
          <w:szCs w:val="21"/>
          <w:lang w:eastAsia="zh-CN"/>
        </w:rPr>
        <w:t>.</w:t>
      </w:r>
      <w:r w:rsidRPr="00C40CA9">
        <w:rPr>
          <w:rFonts w:ascii="Times New Roman" w:eastAsia="Times New Roman" w:hAnsi="Times New Roman" w:cs="Times New Roman"/>
          <w:sz w:val="21"/>
          <w:szCs w:val="21"/>
        </w:rPr>
        <w:t xml:space="preserve"> Distribution of the Practice Section</w:t>
      </w:r>
    </w:p>
    <w:tbl>
      <w:tblPr>
        <w:tblStyle w:val="Style16"/>
        <w:tblW w:w="13176" w:type="dxa"/>
        <w:tblBorders>
          <w:top w:val="none" w:sz="0" w:space="0" w:color="000000"/>
          <w:left w:val="none" w:sz="0" w:space="0" w:color="000000"/>
          <w:bottom w:val="single" w:sz="4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42"/>
        <w:gridCol w:w="1100"/>
        <w:gridCol w:w="1100"/>
        <w:gridCol w:w="1105"/>
        <w:gridCol w:w="1261"/>
        <w:gridCol w:w="900"/>
        <w:gridCol w:w="1268"/>
      </w:tblGrid>
      <w:tr w:rsidR="00EB3BE8" w:rsidRPr="00C40CA9">
        <w:trPr>
          <w:trHeight w:val="270"/>
        </w:trPr>
        <w:tc>
          <w:tcPr>
            <w:tcW w:w="6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jc w:val="center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Practice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Frequently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Microsoft YaHei" w:hAnsi="Times New Roman" w:cs="Times New Roman"/>
                <w:b/>
                <w:sz w:val="20"/>
                <w:szCs w:val="20"/>
              </w:rPr>
              <w:t>Average Score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regularly consume animal-derived protein-rich foods, including meat, eggs, and dairy products.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14(21.1)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93(38.76)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69(26.53)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17(11.54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1(2.07)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.35±1.00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diet often includes oxalate-rich foods, such as black tea, spinach, celery, and potatoes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7(7.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46(24.2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44(53.6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27(12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0(1.9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.77±0.84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habitually consume foods high in purines, including organ meats, canned sardines, and a variety of seafood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6(2.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21(11.9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37(43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98(39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2(3.1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29±0.81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 frequently eat foods abundant in citric acid, like oranges, pineapples, and grapes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61(6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25(22.1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85(47.8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15(2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8(2.7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07±0.88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consciously consume over 2500ml of water daily, which equates to roughly 8 to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 cups or 4 to 5 bottles of mineral water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15(11.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11(20.8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56(35.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59(25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3(7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04±1.10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increase my water intake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ever I notice a yellowish tint to my urine or a decrease in urine output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88(18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50(34.5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88(28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38(13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0(4.9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48±1.09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 hydration schedule is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istent and well-balanced throughout the day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01(9.9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29(22.5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31(42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95(19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8(5.7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12±1.02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 w:rsidP="00C40C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 typically experience the following frequency of delayed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urination in my </w:t>
            </w:r>
            <w:r w:rsidRPr="00C40C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 routine: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6(0.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72(7.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88(38.2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55(44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93(9.17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55±0.78</w:t>
            </w:r>
          </w:p>
        </w:tc>
      </w:tr>
      <w:tr w:rsidR="00EB3BE8" w:rsidRPr="00C40CA9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9. I make certain to engage in sufficient physical activity as part of my routine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8(5.7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55(15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06(40.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0(3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85(8.3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2.79±0.99</w:t>
            </w:r>
          </w:p>
        </w:tc>
      </w:tr>
      <w:tr w:rsidR="00EB3BE8">
        <w:trPr>
          <w:trHeight w:val="270"/>
        </w:trPr>
        <w:tc>
          <w:tcPr>
            <w:tcW w:w="6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3BE8" w:rsidRPr="00C40CA9" w:rsidRDefault="00C40CA9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楷体" w:hAnsi="Times New Roman" w:cs="Times New Roman"/>
                <w:b/>
                <w:sz w:val="20"/>
                <w:szCs w:val="20"/>
              </w:rPr>
              <w:t>10. I undergo periodic medical check-ups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58(5.7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155(15.29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406(40.04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10(30.5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Pr="00C40CA9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85(8.3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3BE8" w:rsidRDefault="00C40CA9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0CA9">
              <w:rPr>
                <w:rFonts w:ascii="Times New Roman" w:eastAsia="SimSun" w:hAnsi="Times New Roman" w:cs="Times New Roman"/>
                <w:sz w:val="20"/>
                <w:szCs w:val="20"/>
              </w:rPr>
              <w:t>3.32±1.29</w:t>
            </w:r>
          </w:p>
        </w:tc>
      </w:tr>
    </w:tbl>
    <w:p w:rsidR="00EB3BE8" w:rsidRDefault="00EB3BE8">
      <w:pPr>
        <w:spacing w:line="48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bookmarkStart w:id="6" w:name="_3znysh7" w:colFirst="0" w:colLast="0"/>
      <w:bookmarkEnd w:id="6"/>
    </w:p>
    <w:p w:rsidR="00EB3BE8" w:rsidRDefault="00EB3BE8">
      <w:pPr>
        <w:spacing w:line="480" w:lineRule="auto"/>
      </w:pPr>
    </w:p>
    <w:p w:rsidR="00EB3BE8" w:rsidRDefault="00EB3BE8">
      <w:pPr>
        <w:spacing w:line="480" w:lineRule="auto"/>
      </w:pPr>
    </w:p>
    <w:sectPr w:rsidR="00EB3BE8">
      <w:pgSz w:w="15840" w:h="12240" w:orient="landscape"/>
      <w:pgMar w:top="1800" w:right="1440" w:bottom="180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BE8" w:rsidRDefault="00C40CA9">
      <w:pPr>
        <w:spacing w:line="240" w:lineRule="auto"/>
      </w:pPr>
      <w:r>
        <w:separator/>
      </w:r>
    </w:p>
  </w:endnote>
  <w:endnote w:type="continuationSeparator" w:id="0">
    <w:p w:rsidR="00EB3BE8" w:rsidRDefault="00C40C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BE8" w:rsidRDefault="00C40CA9">
      <w:r>
        <w:separator/>
      </w:r>
    </w:p>
  </w:footnote>
  <w:footnote w:type="continuationSeparator" w:id="0">
    <w:p w:rsidR="00EB3BE8" w:rsidRDefault="00C40C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72D4D"/>
    <w:multiLevelType w:val="multilevel"/>
    <w:tmpl w:val="17472D4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F86D88"/>
    <w:multiLevelType w:val="multilevel"/>
    <w:tmpl w:val="5FF86D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5OWI3MWE5YTQ4ZDZlZWNjNTU3MjU4NmViYWMxOWQifQ=="/>
  </w:docVars>
  <w:rsids>
    <w:rsidRoot w:val="00B703A7"/>
    <w:rsid w:val="0037299F"/>
    <w:rsid w:val="00673A6B"/>
    <w:rsid w:val="00876A6A"/>
    <w:rsid w:val="008F02F6"/>
    <w:rsid w:val="00A44A6F"/>
    <w:rsid w:val="00AF7BF6"/>
    <w:rsid w:val="00B703A7"/>
    <w:rsid w:val="00C30825"/>
    <w:rsid w:val="00C32265"/>
    <w:rsid w:val="00C40CA9"/>
    <w:rsid w:val="00D47284"/>
    <w:rsid w:val="00D9410F"/>
    <w:rsid w:val="00E56606"/>
    <w:rsid w:val="00EB3BE8"/>
    <w:rsid w:val="09223108"/>
    <w:rsid w:val="295F7E11"/>
    <w:rsid w:val="443D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195B28-A043-4070-B0F8-6300B18B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table" w:customStyle="1" w:styleId="Style14">
    <w:name w:val="_Style 14"/>
    <w:basedOn w:val="TableNormal"/>
    <w:autoRedefine/>
    <w:qFormat/>
    <w:pPr>
      <w:widowControl w:val="0"/>
    </w:pPr>
    <w:rPr>
      <w:rFonts w:ascii="Times New Roman" w:eastAsia="SimSun" w:hAnsi="Times New Roman" w:cs="Times New Roman"/>
    </w:rPr>
    <w:tblPr/>
  </w:style>
  <w:style w:type="table" w:customStyle="1" w:styleId="Style15">
    <w:name w:val="_Style 15"/>
    <w:basedOn w:val="TableNormal"/>
    <w:autoRedefine/>
    <w:qFormat/>
    <w:pPr>
      <w:widowControl w:val="0"/>
    </w:pPr>
    <w:rPr>
      <w:rFonts w:ascii="Times New Roman" w:eastAsia="SimSun" w:hAnsi="Times New Roman" w:cs="Times New Roman"/>
    </w:rPr>
    <w:tblPr/>
  </w:style>
  <w:style w:type="table" w:customStyle="1" w:styleId="Style16">
    <w:name w:val="_Style 16"/>
    <w:basedOn w:val="TableNormal"/>
    <w:autoRedefine/>
    <w:qFormat/>
    <w:pPr>
      <w:widowControl w:val="0"/>
    </w:pPr>
    <w:rPr>
      <w:rFonts w:ascii="Times New Roman" w:eastAsia="SimSun" w:hAnsi="Times New Roman" w:cs="Times New Roman"/>
    </w:rPr>
    <w:tblPr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eastAsia="Arial" w:hAnsi="Tahoma" w:cs="Tahoma"/>
      <w:kern w:val="0"/>
      <w:sz w:val="16"/>
      <w:szCs w:val="16"/>
      <w:lang w:eastAsia="en-US"/>
    </w:rPr>
  </w:style>
  <w:style w:type="paragraph" w:customStyle="1" w:styleId="Revision1">
    <w:name w:val="Revision1"/>
    <w:autoRedefine/>
    <w:hidden/>
    <w:uiPriority w:val="99"/>
    <w:unhideWhenUsed/>
    <w:qFormat/>
    <w:rPr>
      <w:rFonts w:ascii="Arial" w:eastAsia="Arial" w:hAnsi="Arial" w:cs="Arial"/>
      <w:sz w:val="22"/>
      <w:szCs w:val="22"/>
    </w:rPr>
  </w:style>
  <w:style w:type="paragraph" w:styleId="ListParagraph">
    <w:name w:val="List Paragraph"/>
    <w:basedOn w:val="Normal"/>
    <w:autoRedefine/>
    <w:uiPriority w:val="99"/>
    <w:unhideWhenUsed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.qin</dc:creator>
  <cp:lastModifiedBy>Tejaswani M.T.</cp:lastModifiedBy>
  <cp:revision>3</cp:revision>
  <dcterms:created xsi:type="dcterms:W3CDTF">2024-04-08T19:58:00Z</dcterms:created>
  <dcterms:modified xsi:type="dcterms:W3CDTF">2024-04-2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4A2CEE6B82046B38BE24B4A986AC9B5_13</vt:lpwstr>
  </property>
</Properties>
</file>